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9026311">
      <w:pPr>
        <w:pStyle w:val="2"/>
      </w:pPr>
      <w:r>
        <w:t>Supplementary Tables</w:t>
      </w:r>
    </w:p>
    <w:p w14:paraId="0A73B1C1">
      <w:pPr>
        <w:pStyle w:val="2"/>
        <w:numPr>
          <w:ilvl w:val="0"/>
          <w:numId w:val="0"/>
        </w:numPr>
        <w:ind w:leftChars="0"/>
        <w:rPr>
          <w:rFonts w:hint="default" w:eastAsia="宋体"/>
          <w:lang w:val="en-US" w:eastAsia="zh-CN"/>
        </w:rPr>
      </w:pPr>
      <w:r>
        <w:t>Supplementary Table</w:t>
      </w:r>
      <w:r>
        <w:rPr>
          <w:rFonts w:hint="eastAsia" w:eastAsia="宋体"/>
          <w:lang w:val="en-US" w:eastAsia="zh-CN"/>
        </w:rPr>
        <w:t xml:space="preserve"> 1. Alpha diversity analysis </w:t>
      </w:r>
    </w:p>
    <w:tbl>
      <w:tblPr>
        <w:tblStyle w:val="20"/>
        <w:tblW w:w="0" w:type="auto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1210"/>
        <w:gridCol w:w="996"/>
        <w:gridCol w:w="996"/>
        <w:gridCol w:w="1016"/>
        <w:gridCol w:w="1017"/>
        <w:gridCol w:w="1776"/>
      </w:tblGrid>
      <w:tr w14:paraId="0847B0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EAC1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08DB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 I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38BF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84A66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o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4AAF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nno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0F8F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mpso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9407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ods_coverage</w:t>
            </w:r>
          </w:p>
        </w:tc>
      </w:tr>
      <w:tr w14:paraId="45E580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22439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6E845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36B50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96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6AC7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74E0C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7CD3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5E5F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  <w:tr w14:paraId="038D19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4A50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F90A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8702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.58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0ABC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.35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974D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9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A25D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E19D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  <w:tr w14:paraId="0374D6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6674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2105E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689D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.42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F964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0FEC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C2A2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0718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</w:tr>
      <w:tr w14:paraId="2A4269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47D1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30BA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3031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6.03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66D2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.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98869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9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3582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F7CF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  <w:tr w14:paraId="55805A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6315E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61540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EB58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.29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29A7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.2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FEB2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5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E858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9812A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  <w:tr w14:paraId="4B874D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C7F5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2F2E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63DC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.13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2F05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B7401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1DA0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495A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  <w:tr w14:paraId="44C68C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1233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A701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093C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.03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8F92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87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0611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E2F28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7C4A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  <w:tr w14:paraId="791E15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C341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6FD59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AC6AA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33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F3455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42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5427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03CB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22C5E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  <w:tr w14:paraId="42CC40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FBB1F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2395E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A857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30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7873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E1C3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1EEF6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D907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  <w:tr w14:paraId="2BBE67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E360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7BC8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60B3F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2.3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F002C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3.84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EB6D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0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804A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0AC1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7</w:t>
            </w:r>
          </w:p>
        </w:tc>
      </w:tr>
      <w:tr w14:paraId="5F6F50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686DF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92B2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88FA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2.74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D0DA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1.34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3D40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6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7E38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67CF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7</w:t>
            </w:r>
          </w:p>
        </w:tc>
      </w:tr>
      <w:tr w14:paraId="7CB3D2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6E9E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3BFA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5444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9.69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EF59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1.07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05F0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5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6FD9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C938C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  <w:tr w14:paraId="7820A5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ED06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B224B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8486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.40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4768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.04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7A72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7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3DFF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D7D68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  <w:tr w14:paraId="280F7D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184D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38EB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CEDB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6.5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1696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6.45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31248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69C8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6CACB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7</w:t>
            </w:r>
          </w:p>
        </w:tc>
      </w:tr>
      <w:tr w14:paraId="2C0359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3AFE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8C5B5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152B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8.99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D1D2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0.52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BF495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0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188F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EEC5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7</w:t>
            </w:r>
          </w:p>
        </w:tc>
      </w:tr>
      <w:tr w14:paraId="1FB9DB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60C0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1712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E81A5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2.26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0C5C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1.43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00C5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5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64291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D936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</w:tr>
      <w:tr w14:paraId="6E2103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DC11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EF2A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75E28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61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0C14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E1D7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1B2F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79991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  <w:tr w14:paraId="2F66B4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4AF6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9768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ADB1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.98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857B3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8.47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5935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EA67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92D72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  <w:tr w14:paraId="6D181C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BF12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E12D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E4B2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32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CB22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DE6C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82D1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5A18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  <w:tr w14:paraId="338D93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6FAF8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38D5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8B85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.49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FFEE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.17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ABEB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D780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88E0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  <w:tr w14:paraId="6A7059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7480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9F44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924AC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.78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66FD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.06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77F3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A967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35A0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  <w:tr w14:paraId="6242C1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D013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79F07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786D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3.57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1AEB2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.05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E3E6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7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AF88B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913AF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</w:tr>
      <w:tr w14:paraId="63064A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C9EB9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A3FB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2328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53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3A1F9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F3CF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5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5E07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45E5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  <w:tr w14:paraId="555E29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4AEE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24911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DEC0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3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6150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66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EC7E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F220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A8A0F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  <w:tr w14:paraId="072474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D0F6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4651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8979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.44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239D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.15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7FA3D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5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AEC6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7E64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  <w:tr w14:paraId="22271E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B36F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33FA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B603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0.19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41A6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3.82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DAAC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7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3879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B361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7</w:t>
            </w:r>
          </w:p>
        </w:tc>
      </w:tr>
      <w:tr w14:paraId="27CC12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2D51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3C70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D6B1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6.27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B24BF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1.66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2D9AF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9711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D438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7</w:t>
            </w:r>
          </w:p>
        </w:tc>
      </w:tr>
      <w:tr w14:paraId="1E41A2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384B4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D8A8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CEC4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7.85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9229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4E4B4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2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0DAB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B17DC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7</w:t>
            </w:r>
          </w:p>
        </w:tc>
      </w:tr>
      <w:tr w14:paraId="0973FA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49C5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96B8D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120A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23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97235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07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93FA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012B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F8A0F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  <w:tr w14:paraId="6082BD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5A1F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24AC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57FC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8.67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15C6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6.62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65DCE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9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C228A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A949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7</w:t>
            </w:r>
          </w:p>
        </w:tc>
      </w:tr>
      <w:tr w14:paraId="064608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3F94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110A7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4600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.79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B137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.66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CE21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18C61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380BF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  <w:tr w14:paraId="07A526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2CDB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59CB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920B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.64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4733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.37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7078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7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F1B79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2572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  <w:tr w14:paraId="0BF462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1C31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901B9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53A7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.5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2DAC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.71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5C2C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9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823D4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31C4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  <w:tr w14:paraId="07E0BC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CA86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7445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FD74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60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91A0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FAD5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D0B7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9B7B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  <w:tr w14:paraId="0C10B1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8B4F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2B9F1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5034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34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C57AC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62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71A9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C03FC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B717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416344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172D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A20E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F631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.05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054EF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1.11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4D5A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3811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13854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</w:tr>
      <w:tr w14:paraId="633254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C2F5C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1CC4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D47D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.72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7626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.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C586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5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D5148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A1AA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  <w:tr w14:paraId="75C95C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C62C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8BE38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861A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27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070A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92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B2D3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AA49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CAF76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  <w:tr w14:paraId="031F04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239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CA66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1F866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89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9B3A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7589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7669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BAB7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  <w:tr w14:paraId="77CA46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850C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362A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660D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.47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60C7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CDD9E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1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7BA0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6DA9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  <w:tr w14:paraId="01D074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6823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2A23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135C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14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1D1A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E238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137B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AB9D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  <w:tr w14:paraId="65144B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3E27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5762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8A7D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.54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8BC3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2CED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E72D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63764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  <w:tr w14:paraId="0A0888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26054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1D2C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1456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4.20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66E9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8.95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D0AD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8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AACD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39DE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</w:tr>
      <w:tr w14:paraId="79CE6A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3E40A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0F9A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80BA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03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9437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42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AE40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7BEF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26C7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  <w:tr w14:paraId="1ED453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858A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5090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72C3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3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4CB9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0D4E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5F0E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0BFC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</w:tr>
      <w:tr w14:paraId="2526CB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0A10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AD0C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02F3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7.21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310D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5.05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B9DF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1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C267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2DB6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7</w:t>
            </w:r>
          </w:p>
        </w:tc>
      </w:tr>
      <w:tr w14:paraId="3D1AB2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F419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60117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970F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7.89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B375C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8.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83B5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5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3C5F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DF7A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7</w:t>
            </w:r>
          </w:p>
        </w:tc>
      </w:tr>
      <w:tr w14:paraId="57CD64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6EE7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AF93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A7C3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5.74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DC9CC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4.95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ED6C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60938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239E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</w:tr>
      <w:tr w14:paraId="0DE449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725F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F5B38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36A2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5.62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4339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1.0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4511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4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459C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5FC3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</w:tr>
      <w:tr w14:paraId="71130D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002C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DC7E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7A83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7.90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E88A6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2.77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8E31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2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45BD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E795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</w:tr>
      <w:tr w14:paraId="714607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57B8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523B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8CC43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7.28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D4B2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8.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5616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9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3240E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97D4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7</w:t>
            </w:r>
          </w:p>
        </w:tc>
      </w:tr>
      <w:tr w14:paraId="36943B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4A05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5CBD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7ACAA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2.07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F2A5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68565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2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FE8A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2081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</w:tr>
      <w:tr w14:paraId="733D42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EC2B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5912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C618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.1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7F1B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5.92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E736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1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7945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61235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</w:tr>
      <w:tr w14:paraId="0E6A75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A81E9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00CC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7301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.46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E0D8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0573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2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6133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0304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</w:tr>
      <w:tr w14:paraId="36D406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8688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1087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9515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8.93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DCE6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2.8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7096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7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9B86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DDF4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7</w:t>
            </w:r>
          </w:p>
        </w:tc>
      </w:tr>
      <w:tr w14:paraId="4F0DED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1DD5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20E7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83236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3.43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B0E6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33DB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7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7960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07A6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7</w:t>
            </w:r>
          </w:p>
        </w:tc>
      </w:tr>
      <w:tr w14:paraId="325CE9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985D7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B6D1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DB752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5.14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8868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.31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E475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7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7AD0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5377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</w:tr>
      <w:tr w14:paraId="742C0E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EEC5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9965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B7FF2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2.76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D4D1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2.68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D493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9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5731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39C9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</w:tr>
      <w:tr w14:paraId="09D140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D221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0D3D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F2BE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9.55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13A3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7.87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2317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3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3A3F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35A0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7</w:t>
            </w:r>
          </w:p>
        </w:tc>
      </w:tr>
      <w:tr w14:paraId="1DED05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9E44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EF00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43E1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6.62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9FE0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2E22C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6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7897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CB9C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7</w:t>
            </w:r>
          </w:p>
        </w:tc>
      </w:tr>
      <w:tr w14:paraId="03EEFE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43C6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F03E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E087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5.8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7CC2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8.4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FBFB9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2F31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617B8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7</w:t>
            </w:r>
          </w:p>
        </w:tc>
      </w:tr>
      <w:tr w14:paraId="0F8548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4DFF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2222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DC29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2.97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D477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.66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0FB3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0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5832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3F95F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</w:tr>
      <w:tr w14:paraId="29029E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1A73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F0A8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CF2B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8.64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A78B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8.90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B6443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8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B76F1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5E67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7</w:t>
            </w:r>
          </w:p>
        </w:tc>
      </w:tr>
      <w:tr w14:paraId="0E4B2B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6DF0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EADB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7EB5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1.05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B87B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3.35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BA7E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0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2B5E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B9FE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7</w:t>
            </w:r>
          </w:p>
        </w:tc>
      </w:tr>
      <w:tr w14:paraId="378609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BB78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D5C9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8142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7.68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02F6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8.07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8D51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4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C5D1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3112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7</w:t>
            </w:r>
          </w:p>
        </w:tc>
      </w:tr>
      <w:tr w14:paraId="4A4F34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A607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D264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E19A4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2.16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ED52A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.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FE2D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1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77A3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0F1C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</w:tr>
      <w:tr w14:paraId="3D4B03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E89D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45F0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B5D7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8.05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9EBC5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5.51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7DAB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3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8BD09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D67A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5</w:t>
            </w:r>
          </w:p>
        </w:tc>
      </w:tr>
      <w:tr w14:paraId="48A4C4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6348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E41C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9913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0.93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6340C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5.12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A194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80D9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4295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</w:tr>
      <w:tr w14:paraId="511CFE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0983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CB9D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8D0A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4.23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FDDE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1.58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488F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5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933EC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BBE9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</w:tr>
      <w:tr w14:paraId="5EA918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D187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3A57B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CC4E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2.42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BEECB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2DC6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0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34B46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FC7D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7</w:t>
            </w:r>
          </w:p>
        </w:tc>
      </w:tr>
      <w:tr w14:paraId="6002D6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3FED7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3FBD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3FC7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3.28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1CD6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3.51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FEE0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4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2C5C6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97DBC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7</w:t>
            </w:r>
          </w:p>
        </w:tc>
      </w:tr>
      <w:tr w14:paraId="3DE636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BFE6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FEDD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60F3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0.78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3012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6.33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6532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1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2AFA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C464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7</w:t>
            </w:r>
          </w:p>
        </w:tc>
      </w:tr>
      <w:tr w14:paraId="49EB22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141D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233F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1106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7.2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3E35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0.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192C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3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3DCB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E3DC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</w:tr>
      <w:tr w14:paraId="0713E5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7D760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1747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D4A1F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.74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C2DF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3.31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CAF7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57F1D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ED1A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</w:tr>
      <w:tr w14:paraId="5F4394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E0E97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8F393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3C377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5.14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ED498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3.23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4F60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A05DD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AB1F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</w:tr>
      <w:tr w14:paraId="2F6CB8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1CBA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941F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A51E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9.95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1C1A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9.14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DFC0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9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7577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566D1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</w:tr>
      <w:tr w14:paraId="0F6FE1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5B432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C5C1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75B9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2.78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719B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7.18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F722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1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E201B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8360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</w:tr>
      <w:tr w14:paraId="6719F7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B9EC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B3CC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FDF8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6.90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3D8B5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.13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C915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0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ED91F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18BA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</w:tr>
      <w:tr w14:paraId="1FDA5E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45D7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C21B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BF67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.06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2EE7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FE83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E3EF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4145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  <w:tr w14:paraId="5CBE25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995A6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946C0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1906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.31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916E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57D1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05B3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2161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</w:tr>
      <w:tr w14:paraId="4F8640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506F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D213F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60B9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4.85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C80D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6.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49E4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1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8080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4F9C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  <w:tr w14:paraId="630AD5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EE89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6EEA0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A32C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.3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3CF7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.62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C308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9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FFD3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023C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  <w:tr w14:paraId="6878C8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2C60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2BC0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82AA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2.03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69EC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3.89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8F99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6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79AE3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85E1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6</w:t>
            </w:r>
          </w:p>
        </w:tc>
      </w:tr>
      <w:tr w14:paraId="0DF21A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B848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A824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EFAA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.3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EC91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5E69E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1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2786C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05C2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</w:tr>
      <w:tr w14:paraId="43041F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7C9B4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194D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7E97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.60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5256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7.76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E0BC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DAA5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61BA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</w:tr>
      <w:tr w14:paraId="2CA803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7D05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38178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A503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1.76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9583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6.46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3953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0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5E8E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0EF9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</w:tr>
      <w:tr w14:paraId="0EFD77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E53B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26E5D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9BEF8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.40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AD3E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3.28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8089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5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AE86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B8DD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</w:tr>
      <w:tr w14:paraId="1B25DC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205B9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A400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CA139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9.39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1739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FA0F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4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7305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CB3A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</w:tr>
      <w:tr w14:paraId="2D448C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9E1A4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2429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5A84B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7.81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37B1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1.07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B4C5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B1E7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7620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</w:tr>
      <w:tr w14:paraId="4000DD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0881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C997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44BE4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1.1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1A3C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.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29B1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0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FD49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8061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  <w:tr w14:paraId="30994C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B2975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8F05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0EA3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.26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143EE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5.18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EB13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2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34D4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2EA9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</w:tr>
      <w:tr w14:paraId="429346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F256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485E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2F96F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87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3A89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.37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E25F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B87BC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B695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  <w:tr w14:paraId="36B6F3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D770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9F8D1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0124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1.3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49EC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.1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0CAE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0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35FD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19A6B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</w:tr>
      <w:tr w14:paraId="26B524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C9F4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1FF6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255F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9.06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3B3C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3779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1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05B9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E594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6</w:t>
            </w:r>
          </w:p>
        </w:tc>
      </w:tr>
      <w:tr w14:paraId="78B896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8358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4C2A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826F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.49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5412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.42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D4C2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FCF0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C35F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  <w:tr w14:paraId="7E4F6C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5827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B8913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B667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.63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5C4E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.07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26DC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11D3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84D7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  <w:tr w14:paraId="7DBA09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6A67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A93AD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551C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.20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4C4C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86015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7C39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6A86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</w:tr>
      <w:tr w14:paraId="5A2C39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1F80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6FB03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29A3A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3.65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CDBE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3.51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845E2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3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5632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8690C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6</w:t>
            </w:r>
          </w:p>
        </w:tc>
      </w:tr>
      <w:tr w14:paraId="30E34D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3C66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1981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4202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.48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2C3C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.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D15AC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5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4D9A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F5D4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</w:tr>
      <w:tr w14:paraId="20A4D8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3259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EBE8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51B1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.05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2B58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.52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0BC0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1AFC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E0B63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  <w:tr w14:paraId="41E68F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9A909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927A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F128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.21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A3332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.42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2C76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B3E76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2BB0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  <w:tr w14:paraId="2A9DFE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F8A8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A004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174C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.44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AB6A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2B14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2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0122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EE72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</w:tr>
      <w:tr w14:paraId="4573D3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636B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5D126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4CBE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6.56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08A2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1.66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6617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7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A58D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D656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</w:tr>
      <w:tr w14:paraId="1A247B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FE493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BB3E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C2EE8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48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D5BBB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46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75D4F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9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E2140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6666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  <w:tr w14:paraId="451919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17762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2E3C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0543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05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CB6C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42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D07C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9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10D4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AD396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  <w:tr w14:paraId="198531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C5F16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771A5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36FC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5.81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BB6D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8.31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8B7A9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3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A354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F052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</w:tr>
      <w:tr w14:paraId="63949F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5558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BCBB7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D15A6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.09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4CFCC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.55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FA58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0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417B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0A07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  <w:tr w14:paraId="38D1CF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8A976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AFF6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923B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.80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6B73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.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39BD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6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56EB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41B4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8</w:t>
            </w:r>
          </w:p>
        </w:tc>
      </w:tr>
      <w:tr w14:paraId="5E1773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E74B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DDFD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C117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4.2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1F52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2.03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F0A97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BD40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EE48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7</w:t>
            </w:r>
          </w:p>
        </w:tc>
      </w:tr>
      <w:tr w14:paraId="0FA806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134DF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FB35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AC62D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.98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2280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.07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44D18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146A2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7B4F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</w:tbl>
    <w:p w14:paraId="3348014C">
      <w:pPr>
        <w:pStyle w:val="2"/>
        <w:numPr>
          <w:ilvl w:val="0"/>
          <w:numId w:val="0"/>
        </w:numPr>
        <w:ind w:leftChars="0"/>
      </w:pPr>
    </w:p>
    <w:p w14:paraId="36F58D5F">
      <w:pPr>
        <w:rPr>
          <w:b/>
          <w:bCs/>
        </w:rPr>
      </w:pPr>
      <w:r>
        <w:rPr>
          <w:b/>
          <w:bCs/>
        </w:rPr>
        <w:t>Supplementary Table</w:t>
      </w:r>
      <w:r>
        <w:rPr>
          <w:rFonts w:hint="eastAsia" w:eastAsia="宋体"/>
          <w:b/>
          <w:bCs/>
          <w:lang w:val="en-US" w:eastAsia="zh-CN"/>
        </w:rPr>
        <w:t xml:space="preserve"> 2. Effect Sizes and Mean Differences of Alpha-Diversity Metrics Between Groups</w:t>
      </w:r>
    </w:p>
    <w:tbl>
      <w:tblPr>
        <w:tblStyle w:val="20"/>
        <w:tblW w:w="0" w:type="auto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1760"/>
        <w:gridCol w:w="855"/>
        <w:gridCol w:w="1754"/>
        <w:gridCol w:w="1236"/>
        <w:gridCol w:w="1169"/>
        <w:gridCol w:w="1136"/>
        <w:gridCol w:w="1069"/>
      </w:tblGrid>
      <w:tr w14:paraId="366F11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604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ric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398C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arison Group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CDBC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hen's d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5DB2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dges' g(95% CI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8635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w Mean Differenc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9356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otstrap Mean Difference (R=5000)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F31B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otstrap 95% BCa CI</w:t>
            </w:r>
          </w:p>
        </w:tc>
      </w:tr>
      <w:tr w14:paraId="1C453A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909BC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F6444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52791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630E6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5EC5B5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FE24A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054E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e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8CFD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per</w:t>
            </w:r>
          </w:p>
        </w:tc>
      </w:tr>
      <w:tr w14:paraId="7183F4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3B9C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o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7BF7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1 vs PS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FDAB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7173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2(0.011,1.835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FE0C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8713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99D5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8086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8129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9520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6B71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.7069</w:t>
            </w:r>
          </w:p>
        </w:tc>
      </w:tr>
      <w:tr w14:paraId="0FACC3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F4387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BBB2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1 vs PS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60D9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1C347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1(-0.209,1.636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874E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4692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3AA7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.8015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F510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2490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13FE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8.6012</w:t>
            </w:r>
          </w:p>
        </w:tc>
      </w:tr>
      <w:tr w14:paraId="061D7E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3200C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1BE0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2 vs PS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6F1E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E52A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4(0.778,2.391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58FC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.315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B474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.794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B375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1828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0440A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3.8224</w:t>
            </w:r>
          </w:p>
        </w:tc>
      </w:tr>
      <w:tr w14:paraId="54BA3A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A67C1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3D18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2 vs PS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41A9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B044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2(-0.311,1.109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C29B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955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FAEB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6517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6418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7518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AB2E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.4602</w:t>
            </w:r>
          </w:p>
        </w:tc>
      </w:tr>
      <w:tr w14:paraId="6DA5AB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93BA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nnon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3D29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1 vs PS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7317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7C4B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5(-0.273,1.512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BAAD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610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3D91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61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3CED7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574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3C04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18939</w:t>
            </w:r>
          </w:p>
        </w:tc>
      </w:tr>
      <w:tr w14:paraId="52B1FA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EAFC0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02E3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1 vs PS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09FB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16E7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6(-0.326,1.504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711E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077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D318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462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2966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4038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CE27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38906</w:t>
            </w:r>
          </w:p>
        </w:tc>
      </w:tr>
      <w:tr w14:paraId="7234ED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0ECAE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CE66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2 vs PS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DF46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3D36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1(0.695,2.289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339E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8030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58E1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8809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09A0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8525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01040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1012</w:t>
            </w:r>
          </w:p>
        </w:tc>
      </w:tr>
      <w:tr w14:paraId="57FF1C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F29D3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4046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2 vs PS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BFD9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52A2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(-0.73,0.678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146C0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87517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6063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86693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3AF8E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73398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 w14:paraId="21926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41121</w:t>
            </w:r>
          </w:p>
        </w:tc>
      </w:tr>
    </w:tbl>
    <w:p w14:paraId="005C7534"/>
    <w:p w14:paraId="4E259857">
      <w:r>
        <w:rPr>
          <w:b/>
          <w:bCs/>
        </w:rPr>
        <w:t>Supplementary Table</w:t>
      </w:r>
      <w:r>
        <w:rPr>
          <w:rFonts w:hint="eastAsia" w:eastAsia="宋体"/>
          <w:b/>
          <w:bCs/>
          <w:lang w:val="en-US" w:eastAsia="zh-CN"/>
        </w:rPr>
        <w:t xml:space="preserve"> 3. Adonis analysis of beta-diversity in male urinary and fecal microbiota across age subgroups</w:t>
      </w:r>
    </w:p>
    <w:tbl>
      <w:tblPr>
        <w:tblStyle w:val="20"/>
        <w:tblW w:w="7211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2"/>
        <w:gridCol w:w="1056"/>
        <w:gridCol w:w="915"/>
        <w:gridCol w:w="1310"/>
        <w:gridCol w:w="1064"/>
        <w:gridCol w:w="947"/>
        <w:gridCol w:w="947"/>
      </w:tblGrid>
      <w:tr w14:paraId="52EDFB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2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E7BD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</w:t>
            </w:r>
          </w:p>
        </w:tc>
        <w:tc>
          <w:tcPr>
            <w:tcW w:w="105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405F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urce</w:t>
            </w:r>
          </w:p>
        </w:tc>
        <w:tc>
          <w:tcPr>
            <w:tcW w:w="915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44F4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f</w:t>
            </w:r>
          </w:p>
        </w:tc>
        <w:tc>
          <w:tcPr>
            <w:tcW w:w="131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A3DF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mOfSqs</w:t>
            </w:r>
          </w:p>
        </w:tc>
        <w:tc>
          <w:tcPr>
            <w:tcW w:w="1064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B060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2</w:t>
            </w:r>
          </w:p>
        </w:tc>
        <w:tc>
          <w:tcPr>
            <w:tcW w:w="947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CF5E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947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683F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 w14:paraId="7F9EC1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0A1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rine</w:t>
            </w:r>
          </w:p>
        </w:tc>
        <w:tc>
          <w:tcPr>
            <w:tcW w:w="10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7A1A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</w:t>
            </w:r>
          </w:p>
        </w:tc>
        <w:tc>
          <w:tcPr>
            <w:tcW w:w="9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D41E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AE4C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9 </w:t>
            </w:r>
          </w:p>
        </w:tc>
        <w:tc>
          <w:tcPr>
            <w:tcW w:w="10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C85F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0 </w:t>
            </w:r>
          </w:p>
        </w:tc>
        <w:tc>
          <w:tcPr>
            <w:tcW w:w="9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96F7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55 </w:t>
            </w:r>
          </w:p>
        </w:tc>
        <w:tc>
          <w:tcPr>
            <w:tcW w:w="9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C5FB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58 </w:t>
            </w:r>
          </w:p>
        </w:tc>
      </w:tr>
      <w:tr w14:paraId="7552AB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6F941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F55B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idual</w:t>
            </w:r>
          </w:p>
        </w:tc>
        <w:tc>
          <w:tcPr>
            <w:tcW w:w="9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D696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C40B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704 </w:t>
            </w:r>
          </w:p>
        </w:tc>
        <w:tc>
          <w:tcPr>
            <w:tcW w:w="10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B0C8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10 </w:t>
            </w:r>
          </w:p>
        </w:tc>
        <w:tc>
          <w:tcPr>
            <w:tcW w:w="9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FF06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DD41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 w14:paraId="51CC19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4BC18C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C75E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  <w:tc>
          <w:tcPr>
            <w:tcW w:w="9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F854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3F59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573 </w:t>
            </w:r>
          </w:p>
        </w:tc>
        <w:tc>
          <w:tcPr>
            <w:tcW w:w="10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99CC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7B09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DB55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 w14:paraId="05F95A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DE59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ces</w:t>
            </w:r>
          </w:p>
        </w:tc>
        <w:tc>
          <w:tcPr>
            <w:tcW w:w="10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4C7E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</w:t>
            </w:r>
          </w:p>
        </w:tc>
        <w:tc>
          <w:tcPr>
            <w:tcW w:w="9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6F0C0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1F09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71 </w:t>
            </w:r>
          </w:p>
        </w:tc>
        <w:tc>
          <w:tcPr>
            <w:tcW w:w="10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F51C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6 </w:t>
            </w:r>
          </w:p>
        </w:tc>
        <w:tc>
          <w:tcPr>
            <w:tcW w:w="9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AA5C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0 </w:t>
            </w:r>
          </w:p>
        </w:tc>
        <w:tc>
          <w:tcPr>
            <w:tcW w:w="9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5954C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34 </w:t>
            </w:r>
          </w:p>
        </w:tc>
      </w:tr>
      <w:tr w14:paraId="0F788E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C3394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2F65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idual</w:t>
            </w:r>
          </w:p>
        </w:tc>
        <w:tc>
          <w:tcPr>
            <w:tcW w:w="9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426EC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4E6C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471 </w:t>
            </w:r>
          </w:p>
        </w:tc>
        <w:tc>
          <w:tcPr>
            <w:tcW w:w="10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6E886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4 </w:t>
            </w:r>
          </w:p>
        </w:tc>
        <w:tc>
          <w:tcPr>
            <w:tcW w:w="9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0257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438E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  <w:tr w14:paraId="3C6F12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3342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56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6B94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  <w:tc>
          <w:tcPr>
            <w:tcW w:w="915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FF2C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F628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142 </w:t>
            </w:r>
          </w:p>
        </w:tc>
        <w:tc>
          <w:tcPr>
            <w:tcW w:w="1064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48A6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7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5264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947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733F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</w:tr>
    </w:tbl>
    <w:p w14:paraId="78656087">
      <w:pPr>
        <w:rPr>
          <w:rFonts w:hint="eastAsia" w:eastAsia="宋体"/>
          <w:b w:val="0"/>
          <w:bCs w:val="0"/>
          <w:lang w:val="en-US" w:eastAsia="zh-CN"/>
        </w:rPr>
      </w:pPr>
      <w:r>
        <w:rPr>
          <w:rFonts w:hint="eastAsia"/>
          <w:b w:val="0"/>
          <w:bCs w:val="0"/>
        </w:rPr>
        <w:t>Young [≤40 yr], Middle-aged [41-60 yr], Elderly [&gt;60 yr])</w:t>
      </w:r>
      <w:r>
        <w:rPr>
          <w:rFonts w:hint="eastAsia" w:eastAsia="宋体"/>
          <w:b w:val="0"/>
          <w:bCs w:val="0"/>
          <w:lang w:val="en-US" w:eastAsia="zh-CN"/>
        </w:rPr>
        <w:t>.</w:t>
      </w:r>
    </w:p>
    <w:p w14:paraId="37F277C7">
      <w:pPr>
        <w:rPr>
          <w:rFonts w:hint="eastAsia"/>
          <w:b/>
          <w:bCs/>
        </w:rPr>
      </w:pPr>
    </w:p>
    <w:p w14:paraId="55DC0C84">
      <w:r>
        <w:rPr>
          <w:b/>
          <w:bCs/>
        </w:rPr>
        <w:t>Supplementary Table</w:t>
      </w:r>
      <w:r>
        <w:rPr>
          <w:rFonts w:hint="eastAsia" w:eastAsia="宋体"/>
          <w:b/>
          <w:bCs/>
          <w:lang w:val="en-US" w:eastAsia="zh-CN"/>
        </w:rPr>
        <w:t xml:space="preserve"> 4. ANOSIM assessment of microbial community dissimilarity among male age cohorts</w:t>
      </w:r>
    </w:p>
    <w:tbl>
      <w:tblPr>
        <w:tblStyle w:val="20"/>
        <w:tblW w:w="291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969"/>
        <w:gridCol w:w="970"/>
      </w:tblGrid>
      <w:tr w14:paraId="4924CF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2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DB87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</w:t>
            </w:r>
          </w:p>
        </w:tc>
        <w:tc>
          <w:tcPr>
            <w:tcW w:w="972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631D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-value</w:t>
            </w:r>
          </w:p>
        </w:tc>
        <w:tc>
          <w:tcPr>
            <w:tcW w:w="972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4484C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Style w:val="55"/>
                <w:rFonts w:eastAsia="宋体"/>
                <w:lang w:val="en-US" w:eastAsia="zh-CN" w:bidi="ar"/>
              </w:rPr>
              <w:t>-value</w:t>
            </w:r>
          </w:p>
        </w:tc>
      </w:tr>
      <w:tr w14:paraId="64F5EA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46066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ine</w:t>
            </w: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0281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2AC7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2 </w:t>
            </w:r>
          </w:p>
        </w:tc>
      </w:tr>
      <w:tr w14:paraId="41D403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79A8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ces</w:t>
            </w: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47E4F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7 </w:t>
            </w:r>
          </w:p>
        </w:tc>
        <w:tc>
          <w:tcPr>
            <w:tcW w:w="972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540B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35 </w:t>
            </w:r>
          </w:p>
        </w:tc>
      </w:tr>
    </w:tbl>
    <w:p w14:paraId="6BA18430"/>
    <w:p w14:paraId="07042110"/>
    <w:p w14:paraId="7F424A43"/>
    <w:p w14:paraId="12495E6D"/>
    <w:p w14:paraId="33A478B4"/>
    <w:p w14:paraId="4CA18E4F"/>
    <w:p w14:paraId="3BEB17E5"/>
    <w:p w14:paraId="4E6BB974"/>
    <w:p w14:paraId="5E584EE8">
      <w:pPr>
        <w:pStyle w:val="2"/>
      </w:pPr>
      <w:r>
        <w:t>Supplementary Figures</w:t>
      </w:r>
    </w:p>
    <w:p w14:paraId="58F1AED1">
      <w:pPr>
        <w:spacing w:before="240"/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4361815" cy="5236210"/>
            <wp:effectExtent l="0" t="0" r="12065" b="6350"/>
            <wp:docPr id="4" name="图片 4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361815" cy="5236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13513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spacing w:val="3"/>
          <w:sz w:val="24"/>
          <w:szCs w:val="24"/>
          <w:shd w:val="clear" w:color="auto" w:fill="FFFFFF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spacing w:val="3"/>
          <w:sz w:val="24"/>
          <w:szCs w:val="24"/>
          <w:shd w:val="clear" w:color="auto" w:fill="FFFFFF"/>
        </w:rPr>
        <w:t>Effective sequence length distribution statistics chart. The abscissa is the sequence length (bp)</w:t>
      </w:r>
      <w:r>
        <w:rPr>
          <w:rFonts w:hint="eastAsia" w:eastAsia="宋体" w:cs="Times New Roman"/>
          <w:spacing w:val="3"/>
          <w:sz w:val="24"/>
          <w:szCs w:val="24"/>
          <w:shd w:val="clear" w:color="auto" w:fill="FFFFFF"/>
          <w:lang w:val="en-US" w:eastAsia="zh-CN"/>
        </w:rPr>
        <w:t>,</w:t>
      </w:r>
      <w:r>
        <w:rPr>
          <w:rFonts w:hint="default" w:ascii="Times New Roman" w:hAnsi="Times New Roman" w:eastAsia="宋体" w:cs="Times New Roman"/>
          <w:spacing w:val="3"/>
          <w:sz w:val="24"/>
          <w:szCs w:val="24"/>
          <w:shd w:val="clear" w:color="auto" w:fill="FFFFFF"/>
        </w:rPr>
        <w:t xml:space="preserve"> and the ordinate is the number of sequences of different lengths.</w:t>
      </w:r>
    </w:p>
    <w:p w14:paraId="091C50FD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spacing w:val="3"/>
          <w:sz w:val="24"/>
          <w:szCs w:val="24"/>
          <w:shd w:val="clear" w:color="auto" w:fill="FFFFFF"/>
        </w:rPr>
      </w:pPr>
    </w:p>
    <w:p w14:paraId="7A331D8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spacing w:val="3"/>
          <w:sz w:val="24"/>
          <w:szCs w:val="24"/>
          <w:shd w:val="clear" w:color="auto" w:fill="FFFFFF"/>
        </w:rPr>
      </w:pPr>
    </w:p>
    <w:p w14:paraId="783B950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宋体" w:cs="Times New Roman"/>
          <w:spacing w:val="3"/>
          <w:sz w:val="24"/>
          <w:szCs w:val="24"/>
          <w:shd w:val="clear" w:color="auto" w:fill="FFFFFF"/>
          <w:lang w:eastAsia="zh-CN"/>
        </w:rPr>
      </w:pPr>
      <w:r>
        <w:rPr>
          <w:rFonts w:hint="eastAsia" w:ascii="Times New Roman" w:hAnsi="Times New Roman" w:eastAsia="宋体" w:cs="Times New Roman"/>
          <w:spacing w:val="3"/>
          <w:sz w:val="24"/>
          <w:szCs w:val="24"/>
          <w:shd w:val="clear" w:color="auto" w:fill="FFFFFF"/>
          <w:lang w:eastAsia="zh-CN"/>
        </w:rPr>
        <w:drawing>
          <wp:inline distT="0" distB="0" distL="114300" distR="114300">
            <wp:extent cx="6199505" cy="5862320"/>
            <wp:effectExtent l="0" t="0" r="3175" b="5080"/>
            <wp:docPr id="3" name="图片 3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99505" cy="586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059B7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spacing w:val="3"/>
          <w:sz w:val="24"/>
          <w:szCs w:val="24"/>
          <w:shd w:val="clear" w:color="auto" w:fill="FFFFFF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spacing w:val="3"/>
          <w:sz w:val="24"/>
          <w:szCs w:val="24"/>
          <w:shd w:val="clear" w:color="auto" w:fill="FFFFFF"/>
        </w:rPr>
        <w:t>Histogram comparison between groups. The abundance distribution of the different species is shown in the figure, and the top 10 is displayed.</w:t>
      </w:r>
    </w:p>
    <w:p w14:paraId="5B69A671">
      <w:pPr>
        <w:spacing w:before="240"/>
        <w:jc w:val="left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6203315" cy="7693025"/>
            <wp:effectExtent l="0" t="0" r="14605" b="3175"/>
            <wp:docPr id="5" name="图片 5" descr="尿液性别分组组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尿液性别分组组图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3315" cy="769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8C3D47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eastAsia="宋体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spacing w:val="3"/>
          <w:sz w:val="24"/>
          <w:szCs w:val="24"/>
          <w:shd w:val="clear" w:color="auto" w:fill="FFFFFF"/>
        </w:rPr>
        <w:t>Comparison of alpha diversity and PCoA analysis of urethra microbiota between male and female</w:t>
      </w:r>
      <w:r>
        <w:rPr>
          <w:rFonts w:hint="eastAsia" w:eastAsia="宋体" w:cs="Times New Roman"/>
          <w:spacing w:val="3"/>
          <w:sz w:val="24"/>
          <w:szCs w:val="24"/>
          <w:shd w:val="clear" w:color="auto" w:fill="FFFFFF"/>
          <w:lang w:val="en-US" w:eastAsia="zh-CN"/>
        </w:rPr>
        <w:t>. *</w:t>
      </w:r>
      <w:r>
        <w:rPr>
          <w:rFonts w:hint="eastAsia" w:eastAsia="宋体" w:cs="Times New Roman"/>
          <w:i/>
          <w:iCs/>
          <w:spacing w:val="3"/>
          <w:sz w:val="24"/>
          <w:szCs w:val="24"/>
          <w:shd w:val="clear" w:color="auto" w:fill="FFFFFF"/>
          <w:lang w:val="en-US" w:eastAsia="zh-CN"/>
        </w:rPr>
        <w:t>P</w:t>
      </w:r>
      <w:bookmarkStart w:id="0" w:name="_GoBack"/>
      <w:bookmarkEnd w:id="0"/>
      <w:r>
        <w:rPr>
          <w:rFonts w:hint="eastAsia" w:eastAsia="宋体" w:cs="Times New Roman"/>
          <w:i w:val="0"/>
          <w:iCs w:val="0"/>
          <w:spacing w:val="3"/>
          <w:sz w:val="24"/>
          <w:szCs w:val="24"/>
          <w:shd w:val="clear" w:color="auto" w:fill="FFFFFF"/>
          <w:lang w:val="en-US" w:eastAsia="zh-CN"/>
        </w:rPr>
        <w:t>&lt;0.05</w:t>
      </w:r>
      <w:r>
        <w:rPr>
          <w:rFonts w:hint="eastAsia" w:eastAsia="宋体" w:cs="Times New Roman"/>
          <w:spacing w:val="3"/>
          <w:sz w:val="24"/>
          <w:szCs w:val="24"/>
          <w:shd w:val="clear" w:color="auto" w:fill="FFFFFF"/>
          <w:lang w:val="en-US" w:eastAsia="zh-CN"/>
        </w:rPr>
        <w:t>, Wilcoxon rank-sum test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rial Unicode MS">
    <w:altName w:val="Arial"/>
    <w:panose1 w:val="020B0604020202020204"/>
    <w:charset w:val="00"/>
    <w:family w:val="roman"/>
    <w:pitch w:val="default"/>
    <w:sig w:usb0="00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806770C"/>
    <w:rsid w:val="081952B3"/>
    <w:rsid w:val="1C56042C"/>
    <w:rsid w:val="23DD7BE7"/>
    <w:rsid w:val="375D490D"/>
    <w:rsid w:val="491C3A40"/>
    <w:rsid w:val="49B004DB"/>
    <w:rsid w:val="4FD23C92"/>
    <w:rsid w:val="58823D7B"/>
    <w:rsid w:val="5B8A5421"/>
    <w:rsid w:val="6B5F2095"/>
    <w:rsid w:val="782B3690"/>
    <w:rsid w:val="7C984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正文 A"/>
    <w:qFormat/>
    <w:uiPriority w:val="0"/>
    <w:pPr>
      <w:widowControl w:val="0"/>
      <w:jc w:val="both"/>
    </w:pPr>
    <w:rPr>
      <w:rFonts w:hint="eastAsia" w:ascii="Arial Unicode MS" w:hAnsi="Arial Unicode MS" w:eastAsia="Arial Unicode MS" w:cs="Arial Unicode MS"/>
      <w:color w:val="000000"/>
      <w:kern w:val="2"/>
      <w:sz w:val="21"/>
      <w:szCs w:val="21"/>
      <w:u w:color="000000"/>
      <w:lang w:val="en-US" w:eastAsia="zh-CN" w:bidi="ar-SA"/>
    </w:rPr>
  </w:style>
  <w:style w:type="character" w:customStyle="1" w:styleId="55">
    <w:name w:val="font11"/>
    <w:basedOn w:val="22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4.tiff"/><Relationship Id="rId11" Type="http://schemas.openxmlformats.org/officeDocument/2006/relationships/image" Target="media/image3.tiff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1</Pages>
  <Words>822</Words>
  <Characters>4045</Characters>
  <Lines>6</Lines>
  <Paragraphs>1</Paragraphs>
  <TotalTime>16</TotalTime>
  <ScaleCrop>false</ScaleCrop>
  <LinksUpToDate>false</LinksUpToDate>
  <CharactersWithSpaces>4078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Forever</cp:lastModifiedBy>
  <cp:lastPrinted>2013-10-03T12:51:00Z</cp:lastPrinted>
  <dcterms:modified xsi:type="dcterms:W3CDTF">2025-06-16T07:53:1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TFmNTdlM2E3MWQwYTM2YWZiMThlMjAyMTJjZjkwOWYiLCJ1c2VySWQiOiIxMDgxNjQwNDk3In0=</vt:lpwstr>
  </property>
  <property fmtid="{D5CDD505-2E9C-101B-9397-08002B2CF9AE}" pid="11" name="KSOProductBuildVer">
    <vt:lpwstr>2052-12.1.0.21541</vt:lpwstr>
  </property>
  <property fmtid="{D5CDD505-2E9C-101B-9397-08002B2CF9AE}" pid="12" name="ICV">
    <vt:lpwstr>B3669A04DDE14FD5B21E484202963A7F_12</vt:lpwstr>
  </property>
</Properties>
</file>